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1C595D" w14:textId="77777777" w:rsidR="003B3A41" w:rsidRPr="009C590B" w:rsidRDefault="003B3A41" w:rsidP="003B3A41">
      <w:pPr>
        <w:jc w:val="center"/>
        <w:rPr>
          <w:rFonts w:ascii="Times New Roman" w:hAnsi="Times New Roman" w:cs="Times New Roman"/>
          <w:color w:val="07133E"/>
          <w:spacing w:val="8"/>
          <w:szCs w:val="21"/>
        </w:rPr>
      </w:pPr>
      <w:r>
        <w:rPr>
          <w:noProof/>
        </w:rPr>
        <w:drawing>
          <wp:inline distT="0" distB="0" distL="0" distR="0" wp14:anchorId="70B1EF01" wp14:editId="552E80E2">
            <wp:extent cx="4267200" cy="1954302"/>
            <wp:effectExtent l="0" t="0" r="0" b="0"/>
            <wp:docPr id="211416297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6469" cy="1958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9D32C7" w14:textId="77777777" w:rsidR="003B3A41" w:rsidRPr="009C590B" w:rsidRDefault="003B3A41" w:rsidP="003B3A41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8370BB">
        <w:rPr>
          <w:rFonts w:ascii="Times New Roman" w:hAnsi="Times New Roman" w:cs="Times New Roman"/>
          <w:b/>
          <w:bCs/>
          <w:sz w:val="18"/>
          <w:szCs w:val="18"/>
        </w:rPr>
        <w:t>Supplementary Fig. S1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9C590B">
        <w:rPr>
          <w:rFonts w:ascii="Times New Roman" w:hAnsi="Times New Roman" w:cs="Times New Roman"/>
          <w:sz w:val="18"/>
          <w:szCs w:val="18"/>
        </w:rPr>
        <w:t>Temporal and spatial distribution of six clusters, with the corresponding cluster index number displayed on each sample for easy interpretation.</w:t>
      </w:r>
    </w:p>
    <w:p w14:paraId="36AB2A6C" w14:textId="77777777" w:rsidR="00EF424F" w:rsidRPr="003B3A41" w:rsidRDefault="00EF424F"/>
    <w:sectPr w:rsidR="00EF424F" w:rsidRPr="003B3A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929D6E" w14:textId="77777777" w:rsidR="002C2465" w:rsidRDefault="002C2465" w:rsidP="003B3A41">
      <w:r>
        <w:separator/>
      </w:r>
    </w:p>
  </w:endnote>
  <w:endnote w:type="continuationSeparator" w:id="0">
    <w:p w14:paraId="5597D140" w14:textId="77777777" w:rsidR="002C2465" w:rsidRDefault="002C2465" w:rsidP="003B3A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AAD462" w14:textId="77777777" w:rsidR="002C2465" w:rsidRDefault="002C2465" w:rsidP="003B3A41">
      <w:r>
        <w:separator/>
      </w:r>
    </w:p>
  </w:footnote>
  <w:footnote w:type="continuationSeparator" w:id="0">
    <w:p w14:paraId="5076D08B" w14:textId="77777777" w:rsidR="002C2465" w:rsidRDefault="002C2465" w:rsidP="003B3A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454"/>
    <w:rsid w:val="002C2465"/>
    <w:rsid w:val="002D5CBF"/>
    <w:rsid w:val="003B3A41"/>
    <w:rsid w:val="0058705C"/>
    <w:rsid w:val="007A2926"/>
    <w:rsid w:val="00866454"/>
    <w:rsid w:val="00EF424F"/>
    <w:rsid w:val="00FB5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18B6ED"/>
  <w15:chartTrackingRefBased/>
  <w15:docId w15:val="{E9F377CD-D40A-48CE-94CB-8E2132EE7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A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A4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A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A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A4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4562955@qq.com</dc:creator>
  <cp:keywords/>
  <dc:description/>
  <cp:lastModifiedBy>244562955@qq.com</cp:lastModifiedBy>
  <cp:revision>2</cp:revision>
  <dcterms:created xsi:type="dcterms:W3CDTF">2024-03-28T06:37:00Z</dcterms:created>
  <dcterms:modified xsi:type="dcterms:W3CDTF">2024-03-28T06:37:00Z</dcterms:modified>
</cp:coreProperties>
</file>